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37352" w14:textId="7C3C8ECD" w:rsidR="00554C63" w:rsidRPr="0014468D" w:rsidRDefault="00554C63" w:rsidP="00554C63">
      <w:pPr>
        <w:ind w:right="440"/>
        <w:rPr>
          <w:rFonts w:ascii="Times New Roman" w:hAnsi="Times New Roman" w:cs="Times New Roman"/>
          <w:b/>
          <w:bCs/>
          <w:color w:val="EE0000"/>
          <w:sz w:val="22"/>
          <w:szCs w:val="22"/>
        </w:rPr>
      </w:pPr>
      <w:r w:rsidRPr="0014468D">
        <w:rPr>
          <w:rFonts w:ascii="Times New Roman" w:hAnsi="Times New Roman" w:cs="Times New Roman"/>
          <w:b/>
          <w:bCs/>
          <w:color w:val="EE0000"/>
          <w:sz w:val="22"/>
          <w:szCs w:val="22"/>
        </w:rPr>
        <w:t xml:space="preserve">Table S5.  </w:t>
      </w:r>
      <w:r w:rsidRPr="0014468D">
        <w:rPr>
          <w:rFonts w:ascii="Times New Roman" w:eastAsia="等线" w:hAnsi="Times New Roman" w:cs="Times New Roman"/>
          <w:b/>
          <w:bCs/>
          <w:color w:val="EE0000"/>
          <w:kern w:val="2"/>
          <w:sz w:val="22"/>
          <w14:ligatures w14:val="standardContextual"/>
        </w:rPr>
        <w:t>Heterogeneity tests and MR-Egger intercept of MR.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1493"/>
        <w:gridCol w:w="2537"/>
        <w:gridCol w:w="2007"/>
        <w:gridCol w:w="2007"/>
        <w:gridCol w:w="2007"/>
        <w:gridCol w:w="1996"/>
      </w:tblGrid>
      <w:tr w:rsidR="00554C63" w:rsidRPr="00554C63" w14:paraId="030333AA" w14:textId="77777777" w:rsidTr="00554C63">
        <w:trPr>
          <w:trHeight w:val="454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BCD2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Exposur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4B46FC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Outcome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F1341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Outcome</w:t>
            </w:r>
            <w:r w:rsidRPr="00554C63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</w:rPr>
              <w:t xml:space="preserve"> id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2849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</w:rPr>
              <w:t xml:space="preserve">Egger </w:t>
            </w:r>
            <w:r w:rsidRPr="00554C6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Intercep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5AF35" w14:textId="32B45A3F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</w:rPr>
              <w:t xml:space="preserve"> value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F64F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Cochran’s Q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2047E" w14:textId="24610F74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 value</w:t>
            </w:r>
          </w:p>
        </w:tc>
      </w:tr>
      <w:tr w:rsidR="00554C63" w:rsidRPr="00554C63" w14:paraId="0A07E387" w14:textId="77777777" w:rsidTr="00554C63">
        <w:trPr>
          <w:trHeight w:val="454"/>
        </w:trPr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1A4B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792E3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bookmarkStart w:id="0" w:name="OLE_LINK47"/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  <w:bookmarkEnd w:id="0"/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FD39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inn</w:t>
            </w:r>
            <w:proofErr w:type="spellEnd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b-FG_CVD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63F19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1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F6EBC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58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7F52B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89.5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5486A" w14:textId="3A24285B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tr w:rsidR="00554C63" w:rsidRPr="00554C63" w14:paraId="1B04CCB4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05D6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216738806"/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yG</w:t>
            </w:r>
            <w:proofErr w:type="spellEnd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FEF4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DC741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bi-a-GCST900290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2090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1AB5D" w14:textId="01AE9C24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2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7C362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66.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F7413" w14:textId="182CEAFA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bookmarkEnd w:id="1"/>
      <w:tr w:rsidR="00554C63" w:rsidRPr="00554C63" w14:paraId="6AB3D901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DDA07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B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00B4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1E224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inn</w:t>
            </w:r>
            <w:proofErr w:type="spellEnd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b-FG_CV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D565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0.0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74571" w14:textId="22A8C9A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4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FCC1A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49.3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5E94D" w14:textId="5C19EDEF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4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</w:tr>
      <w:tr w:rsidR="00554C63" w:rsidRPr="00554C63" w14:paraId="797F1C5E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8F7B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B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521F1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4064C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bi-a-GCST900290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27318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61F42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A0203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91.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C2187" w14:textId="0E3F29FA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tr w:rsidR="00554C63" w:rsidRPr="00554C63" w14:paraId="6C94DF8F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04AAC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W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5A2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8C125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inn</w:t>
            </w:r>
            <w:proofErr w:type="spellEnd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b-FG_CV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671A5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0.0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2B28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82BAF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3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079FE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5</w:t>
            </w:r>
          </w:p>
        </w:tc>
      </w:tr>
      <w:tr w:rsidR="00554C63" w:rsidRPr="00554C63" w14:paraId="7A30D051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16C6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W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9EF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52063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bi-a-GCST900290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82C96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3604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3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1E302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90.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E7B66" w14:textId="283A154B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tr w:rsidR="00554C63" w:rsidRPr="00554C63" w14:paraId="26EAE3D9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4B294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WH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BB0B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B88A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inn</w:t>
            </w:r>
            <w:proofErr w:type="spellEnd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b-FG_CV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78CC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1452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7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7ABBC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30.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423B7" w14:textId="574F9DEF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tr w:rsidR="00554C63" w:rsidRPr="00554C63" w14:paraId="54FE61EF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3B06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WH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596F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7B942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bi-a-GCST900290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B1330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0.0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BD5CE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5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6109B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206.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8032C" w14:textId="246AC2CD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tr w:rsidR="00554C63" w:rsidRPr="00554C63" w14:paraId="5F95F820" w14:textId="77777777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FFB72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bookmarkStart w:id="2" w:name="_Hlk216738791"/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HD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144A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D267C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inn</w:t>
            </w:r>
            <w:proofErr w:type="spellEnd"/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b-FG_CV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A4773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3EFE7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744AF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26.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2F09F" w14:textId="2EBFF84F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tr w:rsidR="00554C63" w:rsidRPr="00554C63" w14:paraId="5F44D6B5" w14:textId="030F5B6C" w:rsidTr="00554C63">
        <w:trPr>
          <w:trHeight w:val="308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CC0D7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HDP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EAA15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CV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FC763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bi-a-GCST9002901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1000D" w14:textId="777777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BB975" w14:textId="404CC477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3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682F6" w14:textId="77777777" w:rsidR="00554C63" w:rsidRPr="00554C63" w:rsidRDefault="00554C63" w:rsidP="00554C6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30.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AFFD1" w14:textId="15A5AD44" w:rsidR="00554C63" w:rsidRPr="00554C63" w:rsidRDefault="00554C63" w:rsidP="00554C6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＜</w:t>
            </w:r>
            <w:r w:rsidRPr="00554C63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Pr="00554C63"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1</w:t>
            </w:r>
            <w:r w:rsidR="007C51D9" w:rsidRPr="007C51D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</w:tr>
      <w:bookmarkEnd w:id="2"/>
    </w:tbl>
    <w:p w14:paraId="3AFBFA64" w14:textId="77777777" w:rsidR="00B1542C" w:rsidRDefault="00B1542C" w:rsidP="000F6B3E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57D0C67F" w14:textId="137EF33A" w:rsidR="000F6B3E" w:rsidRDefault="000F6B3E" w:rsidP="000F6B3E">
      <w:pPr>
        <w:ind w:right="440"/>
        <w:rPr>
          <w:rFonts w:ascii="Times New Roman" w:hAnsi="Times New Roman" w:cs="Times New Roman"/>
          <w:sz w:val="22"/>
          <w:szCs w:val="22"/>
        </w:rPr>
      </w:pPr>
      <w:r w:rsidRPr="0020122A">
        <w:rPr>
          <w:rFonts w:ascii="Times New Roman" w:hAnsi="Times New Roman" w:cs="Times New Roman" w:hint="eastAsia"/>
          <w:sz w:val="22"/>
          <w:szCs w:val="22"/>
        </w:rPr>
        <w:t>Abbreviation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 w:rsidRPr="0020122A">
        <w:rPr>
          <w:rFonts w:ascii="Times New Roman" w:hAnsi="Times New Roman" w:cs="Times New Roman" w:hint="eastAsia"/>
          <w:sz w:val="22"/>
          <w:szCs w:val="22"/>
        </w:rPr>
        <w:t>: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0F6B3E">
        <w:rPr>
          <w:rFonts w:ascii="Times New Roman" w:hAnsi="Times New Roman" w:cs="Times New Roman" w:hint="eastAsia"/>
          <w:sz w:val="22"/>
          <w:szCs w:val="22"/>
        </w:rPr>
        <w:t xml:space="preserve">BMI, body mass index; CVD, cardiovascular disease; HDP, hypertensive disorders of pregnancy; MR, Mendelian randomization; </w:t>
      </w:r>
      <w:proofErr w:type="spellStart"/>
      <w:r w:rsidRPr="000F6B3E">
        <w:rPr>
          <w:rFonts w:ascii="Times New Roman" w:hAnsi="Times New Roman" w:cs="Times New Roman" w:hint="eastAsia"/>
          <w:sz w:val="22"/>
          <w:szCs w:val="22"/>
        </w:rPr>
        <w:t>TyG</w:t>
      </w:r>
      <w:proofErr w:type="spellEnd"/>
      <w:r w:rsidRPr="000F6B3E">
        <w:rPr>
          <w:rFonts w:ascii="Times New Roman" w:hAnsi="Times New Roman" w:cs="Times New Roman" w:hint="eastAsia"/>
          <w:sz w:val="22"/>
          <w:szCs w:val="22"/>
        </w:rPr>
        <w:t xml:space="preserve">, triglyceride-glucose; </w:t>
      </w:r>
      <w:r w:rsidR="007C51D9" w:rsidRPr="000F6B3E">
        <w:rPr>
          <w:rFonts w:ascii="Times New Roman" w:hAnsi="Times New Roman" w:cs="Times New Roman" w:hint="eastAsia"/>
          <w:sz w:val="22"/>
          <w:szCs w:val="22"/>
        </w:rPr>
        <w:t>WHR, waist-to-h</w:t>
      </w:r>
      <w:r w:rsidR="007C51D9">
        <w:rPr>
          <w:rFonts w:ascii="Times New Roman" w:hAnsi="Times New Roman" w:cs="Times New Roman" w:hint="eastAsia"/>
          <w:sz w:val="22"/>
          <w:szCs w:val="22"/>
        </w:rPr>
        <w:t>ip</w:t>
      </w:r>
      <w:r w:rsidR="007C51D9" w:rsidRPr="000F6B3E">
        <w:rPr>
          <w:rFonts w:ascii="Times New Roman" w:hAnsi="Times New Roman" w:cs="Times New Roman" w:hint="eastAsia"/>
          <w:sz w:val="22"/>
          <w:szCs w:val="22"/>
        </w:rPr>
        <w:t xml:space="preserve"> ratio</w:t>
      </w:r>
      <w:r w:rsidR="007C51D9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0F6B3E">
        <w:rPr>
          <w:rFonts w:ascii="Times New Roman" w:hAnsi="Times New Roman" w:cs="Times New Roman" w:hint="eastAsia"/>
          <w:sz w:val="22"/>
          <w:szCs w:val="22"/>
        </w:rPr>
        <w:t>WC, waist circumference</w:t>
      </w:r>
      <w:r w:rsidR="00C12C68">
        <w:rPr>
          <w:rFonts w:ascii="Times New Roman" w:hAnsi="Times New Roman" w:cs="Times New Roman" w:hint="eastAsia"/>
          <w:sz w:val="22"/>
          <w:szCs w:val="22"/>
        </w:rPr>
        <w:t>.</w:t>
      </w:r>
      <w:r w:rsidR="007C51D9"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Start w:id="3" w:name="OLE_LINK25"/>
      <w:r w:rsidR="007C51D9" w:rsidRPr="00682934">
        <w:rPr>
          <w:rFonts w:ascii="Times New Roman" w:hAnsi="Times New Roman" w:cs="Times New Roman" w:hint="eastAsia"/>
          <w:color w:val="000000" w:themeColor="text1"/>
        </w:rPr>
        <w:t>*</w:t>
      </w:r>
      <w:bookmarkEnd w:id="3"/>
      <w:r w:rsidR="007C51D9" w:rsidRPr="0068293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C51D9" w:rsidRPr="00682934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="007C51D9" w:rsidRPr="00682934">
        <w:rPr>
          <w:rFonts w:ascii="Times New Roman" w:hAnsi="Times New Roman" w:cs="Times New Roman" w:hint="eastAsia"/>
          <w:color w:val="000000" w:themeColor="text1"/>
        </w:rPr>
        <w:t xml:space="preserve">&lt;0.05, ** </w:t>
      </w:r>
      <w:r w:rsidR="007C51D9" w:rsidRPr="00682934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="007C51D9" w:rsidRPr="00682934">
        <w:rPr>
          <w:rFonts w:ascii="Times New Roman" w:hAnsi="Times New Roman" w:cs="Times New Roman" w:hint="eastAsia"/>
          <w:color w:val="000000" w:themeColor="text1"/>
        </w:rPr>
        <w:t>&lt;0.01, ***</w:t>
      </w:r>
      <w:r w:rsidR="007C51D9" w:rsidRPr="00682934">
        <w:rPr>
          <w:rFonts w:ascii="Times New Roman" w:hAnsi="Times New Roman" w:cs="Times New Roman" w:hint="eastAsia"/>
          <w:i/>
          <w:iCs/>
          <w:color w:val="000000" w:themeColor="text1"/>
        </w:rPr>
        <w:t xml:space="preserve"> P</w:t>
      </w:r>
      <w:r w:rsidR="007C51D9" w:rsidRPr="00682934">
        <w:rPr>
          <w:rFonts w:ascii="Times New Roman" w:hAnsi="Times New Roman" w:cs="Times New Roman" w:hint="eastAsia"/>
          <w:color w:val="000000" w:themeColor="text1"/>
        </w:rPr>
        <w:t>&lt;0.001.</w:t>
      </w:r>
      <w:r w:rsidRPr="000F6B3E">
        <w:rPr>
          <w:rFonts w:ascii="Times New Roman" w:hAnsi="Times New Roman" w:cs="Times New Roman" w:hint="eastAsia"/>
          <w:sz w:val="22"/>
          <w:szCs w:val="22"/>
        </w:rPr>
        <w:cr/>
      </w:r>
    </w:p>
    <w:p w14:paraId="6EEDB92A" w14:textId="77777777" w:rsidR="00554C63" w:rsidRPr="00554C63" w:rsidRDefault="00554C63" w:rsidP="00554C63">
      <w:pPr>
        <w:widowControl w:val="0"/>
        <w:spacing w:after="160" w:line="278" w:lineRule="auto"/>
        <w:rPr>
          <w:rFonts w:ascii="等线" w:eastAsia="等线" w:hAnsi="等线" w:cs="Times New Roman" w:hint="eastAsia"/>
          <w:kern w:val="2"/>
          <w:sz w:val="22"/>
          <w14:ligatures w14:val="standardContextual"/>
        </w:rPr>
      </w:pPr>
    </w:p>
    <w:p w14:paraId="75E73483" w14:textId="77777777" w:rsidR="00554C63" w:rsidRDefault="00554C63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4637484" w14:textId="77777777" w:rsidR="00516C98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735DEF8" w14:textId="77777777" w:rsidR="00516C98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D3D96AF" w14:textId="77777777" w:rsidR="00516C98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479DE7D" w14:textId="77777777" w:rsidR="00B1542C" w:rsidRDefault="00B1542C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64E0076" w14:textId="77777777" w:rsidR="00B1542C" w:rsidRDefault="00B1542C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47CE9A6" w14:textId="77777777" w:rsidR="00B1542C" w:rsidRDefault="00B1542C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4C03407" w14:textId="77777777" w:rsidR="00B1542C" w:rsidRDefault="00B1542C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AD56915" w14:textId="7B24503A" w:rsidR="00EC1267" w:rsidRDefault="00EC1267" w:rsidP="00C91B4D">
      <w:pPr>
        <w:ind w:right="440"/>
        <w:rPr>
          <w:rFonts w:ascii="Times New Roman" w:hAnsi="Times New Roman" w:cs="Times New Roman"/>
          <w:color w:val="EE0000"/>
          <w:sz w:val="22"/>
          <w:szCs w:val="22"/>
        </w:rPr>
      </w:pPr>
    </w:p>
    <w:sectPr w:rsidR="00EC1267" w:rsidSect="00494328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A84BC" w14:textId="77777777" w:rsidR="007F78BA" w:rsidRDefault="007F78BA" w:rsidP="00440EA4">
      <w:pPr>
        <w:rPr>
          <w:rFonts w:hint="eastAsia"/>
        </w:rPr>
      </w:pPr>
      <w:r>
        <w:separator/>
      </w:r>
    </w:p>
  </w:endnote>
  <w:endnote w:type="continuationSeparator" w:id="0">
    <w:p w14:paraId="0EE37BA0" w14:textId="77777777" w:rsidR="007F78BA" w:rsidRDefault="007F78BA" w:rsidP="00440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D5038" w14:textId="77777777" w:rsidR="007F78BA" w:rsidRDefault="007F78BA" w:rsidP="00440EA4">
      <w:pPr>
        <w:rPr>
          <w:rFonts w:hint="eastAsia"/>
        </w:rPr>
      </w:pPr>
      <w:r>
        <w:separator/>
      </w:r>
    </w:p>
  </w:footnote>
  <w:footnote w:type="continuationSeparator" w:id="0">
    <w:p w14:paraId="0E5C54E4" w14:textId="77777777" w:rsidR="007F78BA" w:rsidRDefault="007F78BA" w:rsidP="00440E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FC550E"/>
    <w:multiLevelType w:val="multilevel"/>
    <w:tmpl w:val="9576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8670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440EA4"/>
    <w:rsid w:val="00007E7E"/>
    <w:rsid w:val="000220DD"/>
    <w:rsid w:val="00025E8B"/>
    <w:rsid w:val="00044A27"/>
    <w:rsid w:val="000616AD"/>
    <w:rsid w:val="000706C5"/>
    <w:rsid w:val="000915ED"/>
    <w:rsid w:val="000C026C"/>
    <w:rsid w:val="000C672D"/>
    <w:rsid w:val="000D27E8"/>
    <w:rsid w:val="000D7FD0"/>
    <w:rsid w:val="000E6468"/>
    <w:rsid w:val="000F327F"/>
    <w:rsid w:val="000F6B3E"/>
    <w:rsid w:val="00101BAD"/>
    <w:rsid w:val="001055D0"/>
    <w:rsid w:val="00124A77"/>
    <w:rsid w:val="0013110A"/>
    <w:rsid w:val="00137017"/>
    <w:rsid w:val="0014468D"/>
    <w:rsid w:val="00163679"/>
    <w:rsid w:val="001800DF"/>
    <w:rsid w:val="00184F6C"/>
    <w:rsid w:val="001B13D7"/>
    <w:rsid w:val="001D21FF"/>
    <w:rsid w:val="0020122A"/>
    <w:rsid w:val="00207C2F"/>
    <w:rsid w:val="00230B5D"/>
    <w:rsid w:val="00262088"/>
    <w:rsid w:val="002676BC"/>
    <w:rsid w:val="002765E9"/>
    <w:rsid w:val="00285F88"/>
    <w:rsid w:val="0028675D"/>
    <w:rsid w:val="002C311A"/>
    <w:rsid w:val="002D1676"/>
    <w:rsid w:val="002E5E88"/>
    <w:rsid w:val="002F0A61"/>
    <w:rsid w:val="003268A1"/>
    <w:rsid w:val="003505A5"/>
    <w:rsid w:val="00390AFF"/>
    <w:rsid w:val="00391ED3"/>
    <w:rsid w:val="003C72E5"/>
    <w:rsid w:val="00401FB5"/>
    <w:rsid w:val="00406557"/>
    <w:rsid w:val="00414DD5"/>
    <w:rsid w:val="004307FA"/>
    <w:rsid w:val="00432E33"/>
    <w:rsid w:val="00440EA4"/>
    <w:rsid w:val="00454028"/>
    <w:rsid w:val="00477E75"/>
    <w:rsid w:val="00494328"/>
    <w:rsid w:val="004B0BDB"/>
    <w:rsid w:val="004C0FCD"/>
    <w:rsid w:val="004D085A"/>
    <w:rsid w:val="004D161B"/>
    <w:rsid w:val="00516C98"/>
    <w:rsid w:val="00530DDC"/>
    <w:rsid w:val="005317F9"/>
    <w:rsid w:val="00535118"/>
    <w:rsid w:val="00554C63"/>
    <w:rsid w:val="00567960"/>
    <w:rsid w:val="00587C57"/>
    <w:rsid w:val="005B1145"/>
    <w:rsid w:val="005B1A93"/>
    <w:rsid w:val="005D2965"/>
    <w:rsid w:val="005E7DE3"/>
    <w:rsid w:val="005F3434"/>
    <w:rsid w:val="00627F35"/>
    <w:rsid w:val="006730E3"/>
    <w:rsid w:val="00682934"/>
    <w:rsid w:val="006C4AC7"/>
    <w:rsid w:val="006D3A77"/>
    <w:rsid w:val="006E39B5"/>
    <w:rsid w:val="006F7AB7"/>
    <w:rsid w:val="00700395"/>
    <w:rsid w:val="00730784"/>
    <w:rsid w:val="007344A4"/>
    <w:rsid w:val="00737E7E"/>
    <w:rsid w:val="007459AC"/>
    <w:rsid w:val="00752D5E"/>
    <w:rsid w:val="007A16D1"/>
    <w:rsid w:val="007A3054"/>
    <w:rsid w:val="007C51D9"/>
    <w:rsid w:val="007F78BA"/>
    <w:rsid w:val="00814AC2"/>
    <w:rsid w:val="008163F8"/>
    <w:rsid w:val="00821AE7"/>
    <w:rsid w:val="00827DA2"/>
    <w:rsid w:val="00827FC8"/>
    <w:rsid w:val="008444B8"/>
    <w:rsid w:val="008601C5"/>
    <w:rsid w:val="008644CF"/>
    <w:rsid w:val="008771BE"/>
    <w:rsid w:val="00891953"/>
    <w:rsid w:val="008923D5"/>
    <w:rsid w:val="008E0AC5"/>
    <w:rsid w:val="00913BCF"/>
    <w:rsid w:val="009142AB"/>
    <w:rsid w:val="00916394"/>
    <w:rsid w:val="00970FA0"/>
    <w:rsid w:val="00990FD5"/>
    <w:rsid w:val="009A6927"/>
    <w:rsid w:val="009B1EC3"/>
    <w:rsid w:val="009E7176"/>
    <w:rsid w:val="00A05D67"/>
    <w:rsid w:val="00A557AA"/>
    <w:rsid w:val="00A62B2C"/>
    <w:rsid w:val="00AA495B"/>
    <w:rsid w:val="00AA6024"/>
    <w:rsid w:val="00AA608E"/>
    <w:rsid w:val="00AB1257"/>
    <w:rsid w:val="00AD05FC"/>
    <w:rsid w:val="00AD3708"/>
    <w:rsid w:val="00AE1CD8"/>
    <w:rsid w:val="00AF0D51"/>
    <w:rsid w:val="00B04379"/>
    <w:rsid w:val="00B1542C"/>
    <w:rsid w:val="00B504A3"/>
    <w:rsid w:val="00B540F5"/>
    <w:rsid w:val="00B658BC"/>
    <w:rsid w:val="00B73132"/>
    <w:rsid w:val="00B75BC4"/>
    <w:rsid w:val="00B801EE"/>
    <w:rsid w:val="00B85070"/>
    <w:rsid w:val="00B904BA"/>
    <w:rsid w:val="00BE351D"/>
    <w:rsid w:val="00BF1005"/>
    <w:rsid w:val="00BF67F2"/>
    <w:rsid w:val="00C02683"/>
    <w:rsid w:val="00C12C68"/>
    <w:rsid w:val="00C267AC"/>
    <w:rsid w:val="00C34790"/>
    <w:rsid w:val="00C56F40"/>
    <w:rsid w:val="00C874C2"/>
    <w:rsid w:val="00C91B4D"/>
    <w:rsid w:val="00CB2FB9"/>
    <w:rsid w:val="00CB4828"/>
    <w:rsid w:val="00CC6037"/>
    <w:rsid w:val="00CE1B43"/>
    <w:rsid w:val="00D0614B"/>
    <w:rsid w:val="00D16311"/>
    <w:rsid w:val="00D169E2"/>
    <w:rsid w:val="00D217AC"/>
    <w:rsid w:val="00D24F71"/>
    <w:rsid w:val="00D438C7"/>
    <w:rsid w:val="00D53BB4"/>
    <w:rsid w:val="00D55E5F"/>
    <w:rsid w:val="00D61B5B"/>
    <w:rsid w:val="00D74FBC"/>
    <w:rsid w:val="00D81506"/>
    <w:rsid w:val="00D84891"/>
    <w:rsid w:val="00D862EC"/>
    <w:rsid w:val="00DC7201"/>
    <w:rsid w:val="00DF0F90"/>
    <w:rsid w:val="00E246DA"/>
    <w:rsid w:val="00E314CC"/>
    <w:rsid w:val="00E4027C"/>
    <w:rsid w:val="00E4766B"/>
    <w:rsid w:val="00E708E6"/>
    <w:rsid w:val="00E72904"/>
    <w:rsid w:val="00E871A1"/>
    <w:rsid w:val="00EA6EDA"/>
    <w:rsid w:val="00EB12BC"/>
    <w:rsid w:val="00EB4141"/>
    <w:rsid w:val="00EC1267"/>
    <w:rsid w:val="00F02EC5"/>
    <w:rsid w:val="00F04C52"/>
    <w:rsid w:val="00F05C65"/>
    <w:rsid w:val="00F1190C"/>
    <w:rsid w:val="00F34450"/>
    <w:rsid w:val="00F373A9"/>
    <w:rsid w:val="00F37BF8"/>
    <w:rsid w:val="00F46603"/>
    <w:rsid w:val="00F708B2"/>
    <w:rsid w:val="00F73F52"/>
    <w:rsid w:val="00F75A85"/>
    <w:rsid w:val="00FA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338ED"/>
  <w15:chartTrackingRefBased/>
  <w15:docId w15:val="{F5B9CD3A-1C81-4FDE-B062-8A2121F5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3E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1283">
    <w:name w:val="font52128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1283">
    <w:name w:val="xl152128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1283">
    <w:name w:val="xl63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1283">
    <w:name w:val="xl64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40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E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7">
    <w:name w:val="Revision"/>
    <w:hidden/>
    <w:uiPriority w:val="99"/>
    <w:semiHidden/>
    <w:rsid w:val="004D161B"/>
    <w:rPr>
      <w:rFonts w:ascii="宋体" w:eastAsia="宋体" w:hAnsi="宋体" w:cs="宋体"/>
      <w:sz w:val="24"/>
      <w:szCs w:val="24"/>
    </w:rPr>
  </w:style>
  <w:style w:type="character" w:styleId="a8">
    <w:name w:val="Hyperlink"/>
    <w:basedOn w:val="a0"/>
    <w:uiPriority w:val="99"/>
    <w:unhideWhenUsed/>
    <w:rsid w:val="004307FA"/>
    <w:rPr>
      <w:color w:val="467886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="Calibri" w:hAnsi="Calibr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List Paragraph"/>
    <w:basedOn w:val="a"/>
    <w:uiPriority w:val="1"/>
    <w:qFormat/>
    <w:rsid w:val="00C267AC"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C267AC"/>
    <w:pPr>
      <w:widowControl w:val="0"/>
      <w:autoSpaceDE w:val="0"/>
      <w:autoSpaceDN w:val="0"/>
      <w:spacing w:before="6" w:line="163" w:lineRule="exact"/>
      <w:ind w:left="289"/>
      <w:jc w:val="center"/>
    </w:pPr>
    <w:rPr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C267AC"/>
  </w:style>
  <w:style w:type="table" w:customStyle="1" w:styleId="TableNormal2">
    <w:name w:val="Table Normal2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2C15B-C74B-4D70-A0D9-3DC81F7C4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4</TotalTime>
  <Pages>1</Pages>
  <Words>131</Words>
  <Characters>797</Characters>
  <Application>Microsoft Office Word</Application>
  <DocSecurity>0</DocSecurity>
  <Lines>99</Lines>
  <Paragraphs>92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n</dc:creator>
  <cp:keywords/>
  <dc:description/>
  <cp:lastModifiedBy>Dong LIN</cp:lastModifiedBy>
  <cp:revision>24</cp:revision>
  <dcterms:created xsi:type="dcterms:W3CDTF">2025-07-27T15:04:00Z</dcterms:created>
  <dcterms:modified xsi:type="dcterms:W3CDTF">2025-12-30T10:03:00Z</dcterms:modified>
</cp:coreProperties>
</file>